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8310</wp:posOffset>
                </wp:positionH>
                <wp:positionV relativeFrom="paragraph">
                  <wp:posOffset>12700</wp:posOffset>
                </wp:positionV>
                <wp:extent cx="9013190" cy="333438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3320" cy="3334320"/>
                          <a:chOff x="0" y="0"/>
                          <a:chExt cx="9013320" cy="3334320"/>
                        </a:xfrm>
                      </wpg:grpSpPr>
                      <wps:wsp>
                        <wps:cNvSpPr txBox="1"/>
                        <wps:spPr>
                          <a:xfrm>
                            <a:off x="0" y="691560"/>
                            <a:ext cx="1475280" cy="75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neumococcal pneumonia group (n=74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60" y="2754720"/>
                            <a:ext cx="1421640" cy="57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ontrol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(n=149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6560" y="0"/>
                            <a:ext cx="216972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Randomly select 373 patients as “real pneumococcal pneumonia group” (n=37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1120" y="1449000"/>
                            <a:ext cx="892080" cy="57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372 pati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(n=37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32280" y="2126520"/>
                            <a:ext cx="1242720" cy="75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“Real control group”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(n=186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480" y="808920"/>
                            <a:ext cx="1475280" cy="39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PV=50% for ICD cod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806840" y="979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3800" y="173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16080" y="1739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93080" y="979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67080" y="1739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67800" y="3026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67800" y="3025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738040" y="2414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745040" y="1109880"/>
                            <a:ext cx="126792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Regression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317720" y="287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320240" y="2414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317720" y="2414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749720" y="1272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06560" y="281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3pt;margin-top:1pt;width:709.7pt;height:262.55pt" coordorigin="706,20" coordsize="14194,525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706;top:1109;width:2322;height:11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Pneumococcal pneumonia group (n=74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89;top:4358;width:2238;height:9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ontrol gro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(n=149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543;top:20;width:3416;height:11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Randomly select 373 patients as “real pneumococcal pneumonia group” (n=37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81;top:2302;width:1404;height:9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372 patien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(n=37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733;top:3369;width:1956;height:11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“Real control group”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(n=186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51;top:1294;width:2322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PPV=50% for ICD cod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551;top:156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208;top:2759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873;top:276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6207;top:156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843;top:276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844;top:4786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8844;top:4785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9742;top:382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2903;top:1768;width:1996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Regression analysi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2230;top:47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234;top:38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230;top:3822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910;top:202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43;top:464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80"/>
          <w:tab w:val="left" w:pos="3120" w:leader="none"/>
          <w:tab w:val="left" w:pos="5280" w:leader="none"/>
        </w:tabs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Appendix S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edure for sensitivity test: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Under the assumption of 50% positive predictive rate of ICD code for pneumococcal pneumonia, we randomly selected 50% of the pneumococcal pneumonia patients as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real </w:t>
      </w:r>
      <w:r>
        <w:rPr>
          <w:rFonts w:cs="Times New Roman" w:ascii="Times New Roman" w:hAnsi="Times New Roman"/>
        </w:rPr>
        <w:t>pneumococcal</w:t>
      </w:r>
      <w:r>
        <w:rPr>
          <w:rFonts w:cs="Times New Roman" w:ascii="Times New Roman" w:hAnsi="Times New Roman"/>
        </w:rPr>
        <w:t xml:space="preserve"> pneumonia group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>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 xml:space="preserve">The other 372 patients from the pneumococcal pneumonia group was grouped with the control group (n=1490) as the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real control group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>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n, Cox regression was performed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repeat the above mentioned procedures for 10 tim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5005"/>
        <w:gridCol w:w="1201"/>
        <w:gridCol w:w="1030"/>
        <w:gridCol w:w="1582"/>
        <w:gridCol w:w="1202"/>
      </w:tblGrid>
      <w:tr>
        <w:trPr/>
        <w:tc>
          <w:tcPr>
            <w:tcW w:w="10466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pendix S1-continued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Adjusted hazard ratio of stroke among the pneumococcal pneumonia patients and the control group in the first year of follow-up </w:t>
            </w:r>
            <w:r>
              <w:rPr>
                <w:rFonts w:cs="Times New Roman" w:ascii="Times New Roman" w:hAnsi="Times New Roman"/>
              </w:rPr>
              <w:t>under a positive predictive rate of 50% for pneumococcal pneumonia diagnosis in hospitalization records.</w:t>
            </w:r>
          </w:p>
        </w:tc>
      </w:tr>
      <w:tr>
        <w:trPr/>
        <w:tc>
          <w:tcPr>
            <w:tcW w:w="5451" w:type="dxa"/>
            <w:gridSpan w:val="2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5015" w:type="dxa"/>
            <w:gridSpan w:val="4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vent in the 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Cs w:val="24"/>
              </w:rPr>
              <w:t xml:space="preserve"> year</w:t>
            </w:r>
          </w:p>
        </w:tc>
      </w:tr>
      <w:tr>
        <w:trPr/>
        <w:tc>
          <w:tcPr>
            <w:tcW w:w="5451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. of events</w:t>
            </w:r>
          </w:p>
        </w:tc>
        <w:tc>
          <w:tcPr>
            <w:tcW w:w="103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R</w:t>
            </w:r>
          </w:p>
        </w:tc>
        <w:tc>
          <w:tcPr>
            <w:tcW w:w="158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95%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I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</w:tr>
      <w:tr>
        <w:trPr/>
        <w:tc>
          <w:tcPr>
            <w:tcW w:w="4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6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.4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3.62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4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34-3.43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38-3.50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7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35-3.47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9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56-3.98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4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2.00-4.94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3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05-2.84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2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26-3.26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4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9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37-3.51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4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500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Pneumococcal pneumonia group (n=</w:t>
            </w:r>
            <w:r>
              <w:rPr>
                <w:rFonts w:cs="Times New Roman" w:ascii="Times New Roman" w:hAnsi="Times New Roman"/>
                <w:szCs w:val="24"/>
              </w:rPr>
              <w:t>37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4</w:t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34-3.41)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44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00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 </w:t>
            </w:r>
            <w:r>
              <w:rPr>
                <w:rFonts w:cs="Times New Roman" w:ascii="Times New Roman" w:hAnsi="Times New Roman"/>
                <w:szCs w:val="24"/>
              </w:rPr>
              <w:t>Control grou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n=</w:t>
            </w:r>
            <w:r>
              <w:rPr>
                <w:rFonts w:cs="Times New Roman" w:ascii="Times New Roman" w:hAnsi="Times New Roman"/>
                <w:szCs w:val="24"/>
              </w:rPr>
              <w:t>186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5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0466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breviation:</w:t>
            </w:r>
            <w:r>
              <w:rPr>
                <w:rFonts w:cs="Times New Roman" w:ascii="Times New Roman" w:hAnsi="Times New Roman"/>
                <w:szCs w:val="24"/>
              </w:rPr>
              <w:t xml:space="preserve"> 95%CI, 95% confidence interval; HR, hazard ratio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10 trials of sensitivity test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預留位置文字"/>
    <w:qFormat/>
    <w:rPr>
      <w:color w:val="808080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7">
    <w:name w:val="頁首 字元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napToGrid w:val="false"/>
      <w:spacing w:lineRule="auto" w:line="48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59:00Z</dcterms:created>
  <dc:creator>CCL</dc:creator>
  <dc:description/>
  <dc:language>en-US</dc:language>
  <cp:lastModifiedBy>PC</cp:lastModifiedBy>
  <cp:lastPrinted>2009-01-02T16:40:00Z</cp:lastPrinted>
  <dcterms:modified xsi:type="dcterms:W3CDTF">2012-11-09T02:59:00Z</dcterms:modified>
  <cp:revision>2</cp:revision>
  <dc:subject/>
  <dc:title/>
</cp:coreProperties>
</file>